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19C" w:rsidRPr="0037419C" w:rsidRDefault="005D485D">
      <w:pPr>
        <w:rPr>
          <w:lang w:val="en-US"/>
        </w:rPr>
      </w:pPr>
      <w:r w:rsidRPr="005D485D">
        <w:rPr>
          <w:b/>
          <w:lang w:val="en-US"/>
        </w:rPr>
        <w:t>Supplementary Table 2.</w:t>
      </w:r>
      <w:r>
        <w:rPr>
          <w:lang w:val="en-US"/>
        </w:rPr>
        <w:t xml:space="preserve"> A free software library, developed to visualize the activity of individual animals, and construct the dynamical graphs for groups </w:t>
      </w:r>
    </w:p>
    <w:p w:rsidR="003109D7" w:rsidRPr="005D485D" w:rsidRDefault="005D485D">
      <w:pPr>
        <w:rPr>
          <w:lang w:val="en-US"/>
        </w:rPr>
      </w:pPr>
      <w:hyperlink r:id="rId4" w:history="1">
        <w:r w:rsidR="001E7F4C" w:rsidRPr="005D485D">
          <w:rPr>
            <w:rStyle w:val="a3"/>
            <w:lang w:val="en-US"/>
          </w:rPr>
          <w:t>https://github.com/il0106/Institute-of-Higher-Nervous-Activity-and-Neurophysiology/tree/main/IHNA_IntelliCage%20-%20Behavioral%20Contagion</w:t>
        </w:r>
      </w:hyperlink>
    </w:p>
    <w:p w:rsidR="001E7F4C" w:rsidRPr="005D485D" w:rsidRDefault="001E7F4C">
      <w:pPr>
        <w:rPr>
          <w:lang w:val="en-US"/>
        </w:rPr>
      </w:pPr>
      <w:bookmarkStart w:id="0" w:name="_GoBack"/>
      <w:bookmarkEnd w:id="0"/>
    </w:p>
    <w:sectPr w:rsidR="001E7F4C" w:rsidRPr="005D485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F4C"/>
    <w:rsid w:val="001E7F4C"/>
    <w:rsid w:val="003109D7"/>
    <w:rsid w:val="0037419C"/>
    <w:rsid w:val="005D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AC73F"/>
  <w15:chartTrackingRefBased/>
  <w15:docId w15:val="{12FF273E-E29B-4606-986F-B9DD2D7D2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E7F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il0106/Institute-of-Higher-Nervous-Activity-and-Neurophysiology/tree/main/IHNA_IntelliCage%20-%20Behavioral%20Contagion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</dc:creator>
  <cp:keywords/>
  <dc:description/>
  <cp:lastModifiedBy>mikha</cp:lastModifiedBy>
  <cp:revision>2</cp:revision>
  <dcterms:created xsi:type="dcterms:W3CDTF">2024-11-29T17:45:00Z</dcterms:created>
  <dcterms:modified xsi:type="dcterms:W3CDTF">2024-12-08T00:05:00Z</dcterms:modified>
</cp:coreProperties>
</file>